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2804" w14:textId="03216062" w:rsidR="00E31515" w:rsidRPr="00E31515" w:rsidRDefault="00D712AD" w:rsidP="00B12F19">
      <w:pPr>
        <w:ind w:left="720" w:hanging="360"/>
        <w:rPr>
          <w:b/>
          <w:bCs/>
        </w:rPr>
      </w:pPr>
      <w:r>
        <w:rPr>
          <w:b/>
          <w:bCs/>
        </w:rPr>
        <w:t xml:space="preserve">Supplementary file 1: </w:t>
      </w:r>
      <w:r w:rsidR="00E31515" w:rsidRPr="00E31515">
        <w:rPr>
          <w:b/>
          <w:bCs/>
        </w:rPr>
        <w:t>Poll questions</w:t>
      </w:r>
      <w:r w:rsidR="00BE0E51">
        <w:rPr>
          <w:b/>
          <w:bCs/>
        </w:rPr>
        <w:t xml:space="preserve"> and fixed responses</w:t>
      </w:r>
    </w:p>
    <w:p w14:paraId="0A5401F2" w14:textId="77777777" w:rsidR="00E31515" w:rsidRDefault="00E31515" w:rsidP="00B12F19">
      <w:pPr>
        <w:ind w:left="720" w:hanging="360"/>
      </w:pPr>
    </w:p>
    <w:p w14:paraId="746F3B2B" w14:textId="77777777" w:rsidR="00B12F19" w:rsidRPr="00B12F19" w:rsidRDefault="00B12F19" w:rsidP="00B12F19">
      <w:pPr>
        <w:numPr>
          <w:ilvl w:val="0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Do you think bariatric surgery services are too weight focused?</w:t>
      </w:r>
    </w:p>
    <w:p w14:paraId="6A3DD129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Strongly Agree</w:t>
      </w:r>
    </w:p>
    <w:p w14:paraId="608E0B80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Agree</w:t>
      </w:r>
    </w:p>
    <w:p w14:paraId="445C2622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Neither Agree </w:t>
      </w:r>
      <w:proofErr w:type="gramStart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or</w:t>
      </w:r>
      <w:proofErr w:type="gramEnd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 disagree</w:t>
      </w:r>
    </w:p>
    <w:p w14:paraId="1E2FD120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Disagree</w:t>
      </w:r>
    </w:p>
    <w:p w14:paraId="2B768C3F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Strongly disagree</w:t>
      </w:r>
    </w:p>
    <w:p w14:paraId="12FDBABD" w14:textId="7777F176" w:rsidR="00B12F19" w:rsidRPr="00B12F19" w:rsidRDefault="00B12F19" w:rsidP="009B2787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2AF19E6E" w14:textId="77777777" w:rsidR="00B12F19" w:rsidRPr="00B12F19" w:rsidRDefault="00B12F19" w:rsidP="00B12F19">
      <w:pPr>
        <w:numPr>
          <w:ilvl w:val="0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Do you think we should be aiming to weigh patients at every contact within an obesity service?</w:t>
      </w:r>
    </w:p>
    <w:p w14:paraId="1257BD87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Yes</w:t>
      </w:r>
    </w:p>
    <w:p w14:paraId="4B0E962B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No</w:t>
      </w:r>
    </w:p>
    <w:p w14:paraId="7C2EF085" w14:textId="2D36E5A1" w:rsidR="00B12F19" w:rsidRPr="00B12F19" w:rsidRDefault="00B12F19" w:rsidP="009B2787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2FCE0C63" w14:textId="77777777" w:rsidR="00B12F19" w:rsidRPr="00B12F19" w:rsidRDefault="00B12F19" w:rsidP="00B12F19">
      <w:pPr>
        <w:numPr>
          <w:ilvl w:val="0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Does your service or the service you refer into to mandate weight loss in Tier 3 </w:t>
      </w:r>
      <w:proofErr w:type="gramStart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in order to</w:t>
      </w:r>
      <w:proofErr w:type="gramEnd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 be listed in bariatric services:</w:t>
      </w:r>
    </w:p>
    <w:p w14:paraId="0EBE055D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No – patient might be accepted regardless of weight change</w:t>
      </w:r>
    </w:p>
    <w:p w14:paraId="2AE07AA2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Patients must demonstrate weight maintenance</w:t>
      </w:r>
    </w:p>
    <w:p w14:paraId="00CD5506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Yes – the patient must demonstrate some weight loss (no specific target)</w:t>
      </w:r>
    </w:p>
    <w:p w14:paraId="6043752F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Yes – the patient must demonstrate 5% weight loss</w:t>
      </w:r>
    </w:p>
    <w:p w14:paraId="16F37A26" w14:textId="77777777" w:rsidR="00B12F19" w:rsidRPr="00B12F19" w:rsidRDefault="00B12F19" w:rsidP="00B12F19">
      <w:pPr>
        <w:numPr>
          <w:ilvl w:val="1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Yes – the patient must demonstrate 10% weight loss</w:t>
      </w:r>
    </w:p>
    <w:p w14:paraId="15A1BC3B" w14:textId="2E1415AD" w:rsidR="00B12F19" w:rsidRPr="00B12F19" w:rsidRDefault="00B12F19" w:rsidP="00B12F19">
      <w:pPr>
        <w:ind w:left="1440" w:firstLine="40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78BECE4A" w14:textId="77777777" w:rsidR="00B12F19" w:rsidRPr="00B12F19" w:rsidRDefault="00B12F19" w:rsidP="00B12F19">
      <w:pPr>
        <w:numPr>
          <w:ilvl w:val="0"/>
          <w:numId w:val="9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Patients should be required to reach a weight loss target before being considered for bariatric surgery:</w:t>
      </w:r>
    </w:p>
    <w:p w14:paraId="4AFCE930" w14:textId="4A63EF26" w:rsidR="00B12F19" w:rsidRPr="00B12F19" w:rsidRDefault="00B12F19" w:rsidP="00B12F19">
      <w:pPr>
        <w:numPr>
          <w:ilvl w:val="0"/>
          <w:numId w:val="10"/>
        </w:numPr>
        <w:ind w:left="1418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Strongly Agree</w:t>
      </w:r>
    </w:p>
    <w:p w14:paraId="638ABD76" w14:textId="77777777" w:rsidR="00B12F19" w:rsidRPr="00B12F19" w:rsidRDefault="00B12F19" w:rsidP="00B12F19">
      <w:pPr>
        <w:numPr>
          <w:ilvl w:val="0"/>
          <w:numId w:val="10"/>
        </w:numPr>
        <w:ind w:left="1418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Agree</w:t>
      </w:r>
    </w:p>
    <w:p w14:paraId="5C934EB4" w14:textId="77777777" w:rsidR="00B12F19" w:rsidRPr="00B12F19" w:rsidRDefault="00B12F19" w:rsidP="00B12F19">
      <w:pPr>
        <w:numPr>
          <w:ilvl w:val="0"/>
          <w:numId w:val="10"/>
        </w:numPr>
        <w:ind w:left="1418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Neither Agree </w:t>
      </w:r>
      <w:proofErr w:type="gramStart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or</w:t>
      </w:r>
      <w:proofErr w:type="gramEnd"/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 xml:space="preserve"> disagree</w:t>
      </w:r>
    </w:p>
    <w:p w14:paraId="1A3F2C61" w14:textId="77777777" w:rsidR="00B12F19" w:rsidRPr="00B12F19" w:rsidRDefault="00B12F19" w:rsidP="00B12F19">
      <w:pPr>
        <w:numPr>
          <w:ilvl w:val="0"/>
          <w:numId w:val="10"/>
        </w:numPr>
        <w:ind w:left="1418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Disagree</w:t>
      </w:r>
    </w:p>
    <w:p w14:paraId="049648AD" w14:textId="77777777" w:rsidR="00B12F19" w:rsidRPr="00B12F19" w:rsidRDefault="00B12F19" w:rsidP="00B12F19">
      <w:pPr>
        <w:numPr>
          <w:ilvl w:val="0"/>
          <w:numId w:val="10"/>
        </w:numPr>
        <w:ind w:left="1418" w:hanging="284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 w:rsidRPr="00B12F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Strongly disagree</w:t>
      </w:r>
    </w:p>
    <w:p w14:paraId="1B5B923F" w14:textId="77777777" w:rsidR="000D42B1" w:rsidRPr="00B12F19" w:rsidRDefault="000D42B1" w:rsidP="00B12F19">
      <w:pPr>
        <w:ind w:left="1418" w:hanging="284"/>
        <w:rPr>
          <w:color w:val="000000" w:themeColor="text1"/>
        </w:rPr>
      </w:pPr>
    </w:p>
    <w:sectPr w:rsidR="000D42B1" w:rsidRPr="00B12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385E"/>
    <w:multiLevelType w:val="hybridMultilevel"/>
    <w:tmpl w:val="7632F208"/>
    <w:lvl w:ilvl="0" w:tplc="01D24CD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940B5"/>
    <w:multiLevelType w:val="multilevel"/>
    <w:tmpl w:val="32C8A4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376453"/>
    <w:multiLevelType w:val="multilevel"/>
    <w:tmpl w:val="36280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E869C6"/>
    <w:multiLevelType w:val="multilevel"/>
    <w:tmpl w:val="1CB48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436572"/>
    <w:multiLevelType w:val="hybridMultilevel"/>
    <w:tmpl w:val="410E24B4"/>
    <w:lvl w:ilvl="0" w:tplc="A6720F1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A35B8"/>
    <w:multiLevelType w:val="multilevel"/>
    <w:tmpl w:val="18525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5044DB"/>
    <w:multiLevelType w:val="multilevel"/>
    <w:tmpl w:val="8C0AB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AD4852"/>
    <w:multiLevelType w:val="multilevel"/>
    <w:tmpl w:val="628E57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6921923"/>
    <w:multiLevelType w:val="multilevel"/>
    <w:tmpl w:val="F57073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76E7A42"/>
    <w:multiLevelType w:val="multilevel"/>
    <w:tmpl w:val="240AEE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3"/>
  </w:num>
  <w:num w:numId="5">
    <w:abstractNumId w:val="8"/>
  </w:num>
  <w:num w:numId="6">
    <w:abstractNumId w:val="2"/>
  </w:num>
  <w:num w:numId="7">
    <w:abstractNumId w:val="7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19"/>
    <w:rsid w:val="0001194E"/>
    <w:rsid w:val="0008392B"/>
    <w:rsid w:val="000A5E55"/>
    <w:rsid w:val="000C46AF"/>
    <w:rsid w:val="000D17E7"/>
    <w:rsid w:val="000D33FE"/>
    <w:rsid w:val="000D42B1"/>
    <w:rsid w:val="000F2454"/>
    <w:rsid w:val="00153E77"/>
    <w:rsid w:val="001B77B7"/>
    <w:rsid w:val="001C53C4"/>
    <w:rsid w:val="002128E6"/>
    <w:rsid w:val="0028599C"/>
    <w:rsid w:val="00293C0F"/>
    <w:rsid w:val="002D32AB"/>
    <w:rsid w:val="002F2591"/>
    <w:rsid w:val="002F3417"/>
    <w:rsid w:val="00322CC8"/>
    <w:rsid w:val="00377AD9"/>
    <w:rsid w:val="00382764"/>
    <w:rsid w:val="00396510"/>
    <w:rsid w:val="003C43C4"/>
    <w:rsid w:val="003F5008"/>
    <w:rsid w:val="004D74B0"/>
    <w:rsid w:val="005610B0"/>
    <w:rsid w:val="00585489"/>
    <w:rsid w:val="005B6CC5"/>
    <w:rsid w:val="005D29EB"/>
    <w:rsid w:val="005E647F"/>
    <w:rsid w:val="00647301"/>
    <w:rsid w:val="006B6689"/>
    <w:rsid w:val="006E35EF"/>
    <w:rsid w:val="0072314C"/>
    <w:rsid w:val="00765181"/>
    <w:rsid w:val="00777B24"/>
    <w:rsid w:val="007A7DE2"/>
    <w:rsid w:val="007F1E78"/>
    <w:rsid w:val="007F3DC2"/>
    <w:rsid w:val="008021F8"/>
    <w:rsid w:val="008362D2"/>
    <w:rsid w:val="00845BA7"/>
    <w:rsid w:val="008631D8"/>
    <w:rsid w:val="008E0C47"/>
    <w:rsid w:val="00933EEE"/>
    <w:rsid w:val="009959A1"/>
    <w:rsid w:val="009B2787"/>
    <w:rsid w:val="009D2855"/>
    <w:rsid w:val="00A576A9"/>
    <w:rsid w:val="00AF6A27"/>
    <w:rsid w:val="00B12F19"/>
    <w:rsid w:val="00B34379"/>
    <w:rsid w:val="00B430D2"/>
    <w:rsid w:val="00BE0E51"/>
    <w:rsid w:val="00CD246F"/>
    <w:rsid w:val="00D13BCF"/>
    <w:rsid w:val="00D553D0"/>
    <w:rsid w:val="00D712AD"/>
    <w:rsid w:val="00D95487"/>
    <w:rsid w:val="00DD417D"/>
    <w:rsid w:val="00E20E95"/>
    <w:rsid w:val="00E303A0"/>
    <w:rsid w:val="00E31515"/>
    <w:rsid w:val="00E579D2"/>
    <w:rsid w:val="00E64C07"/>
    <w:rsid w:val="00E7387B"/>
    <w:rsid w:val="00E7594B"/>
    <w:rsid w:val="00EE0285"/>
    <w:rsid w:val="00E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C336"/>
  <w15:chartTrackingRefBased/>
  <w15:docId w15:val="{57105E7D-0C51-2244-B53E-BCDE4E58F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F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12F19"/>
  </w:style>
  <w:style w:type="character" w:customStyle="1" w:styleId="searchhighlight">
    <w:name w:val="searchhighlight"/>
    <w:basedOn w:val="DefaultParagraphFont"/>
    <w:rsid w:val="00B1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arretti (MED - Staff)</dc:creator>
  <cp:keywords/>
  <dc:description/>
  <cp:lastModifiedBy>Sally Abbott</cp:lastModifiedBy>
  <cp:revision>3</cp:revision>
  <dcterms:created xsi:type="dcterms:W3CDTF">2022-10-18T18:16:00Z</dcterms:created>
  <dcterms:modified xsi:type="dcterms:W3CDTF">2022-10-19T11:35:00Z</dcterms:modified>
</cp:coreProperties>
</file>